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0D70" w14:textId="77777777" w:rsidR="00D35C4F" w:rsidRPr="00D35C4F" w:rsidRDefault="00D35C4F" w:rsidP="00D35C4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35C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Material</w:t>
      </w:r>
    </w:p>
    <w:p w14:paraId="629E3E14" w14:textId="77777777" w:rsidR="00D35C4F" w:rsidRDefault="00D35C4F" w:rsidP="00D35C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45D14">
        <w:rPr>
          <w:rFonts w:ascii="Times New Roman" w:hAnsi="Times New Roman" w:cs="Times New Roman"/>
          <w:b/>
          <w:sz w:val="20"/>
          <w:szCs w:val="20"/>
        </w:rPr>
        <w:t>Table S1</w:t>
      </w:r>
      <w:r w:rsidRPr="00045D14">
        <w:rPr>
          <w:rFonts w:ascii="Times New Roman" w:hAnsi="Times New Roman" w:cs="Times New Roman"/>
          <w:sz w:val="20"/>
          <w:szCs w:val="20"/>
        </w:rPr>
        <w:t>. Subgroup Analysis of Objective Response Rate (ORR) in ES-SCLC Patients Undergoing Immun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D35C4F" w14:paraId="4CF31EC1" w14:textId="77777777" w:rsidTr="00B46D9E">
        <w:tc>
          <w:tcPr>
            <w:tcW w:w="2072" w:type="dxa"/>
          </w:tcPr>
          <w:p w14:paraId="6BC06E8A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Subgroup</w:t>
            </w:r>
          </w:p>
        </w:tc>
        <w:tc>
          <w:tcPr>
            <w:tcW w:w="2072" w:type="dxa"/>
          </w:tcPr>
          <w:p w14:paraId="505D85D7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Total N</w:t>
            </w:r>
          </w:p>
        </w:tc>
        <w:tc>
          <w:tcPr>
            <w:tcW w:w="2073" w:type="dxa"/>
          </w:tcPr>
          <w:p w14:paraId="2EE45D8D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Responders (CR+PR), n (%)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3" w:type="dxa"/>
          </w:tcPr>
          <w:p w14:paraId="09E5B8E7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Non-responders (SD+PD), n (%)</w:t>
            </w:r>
          </w:p>
        </w:tc>
      </w:tr>
      <w:tr w:rsidR="00D35C4F" w14:paraId="4BD21689" w14:textId="77777777" w:rsidTr="00B46D9E">
        <w:tc>
          <w:tcPr>
            <w:tcW w:w="2072" w:type="dxa"/>
          </w:tcPr>
          <w:p w14:paraId="25EFABBB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All patients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2" w:type="dxa"/>
          </w:tcPr>
          <w:p w14:paraId="769BE1B3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2073" w:type="dxa"/>
          </w:tcPr>
          <w:p w14:paraId="552E75C7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35 (55.3%)</w:t>
            </w:r>
          </w:p>
        </w:tc>
        <w:tc>
          <w:tcPr>
            <w:tcW w:w="2073" w:type="dxa"/>
          </w:tcPr>
          <w:p w14:paraId="726946E8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90 (44.7%)</w:t>
            </w:r>
          </w:p>
        </w:tc>
      </w:tr>
      <w:tr w:rsidR="00D35C4F" w14:paraId="4894D44F" w14:textId="77777777" w:rsidTr="00B46D9E">
        <w:tc>
          <w:tcPr>
            <w:tcW w:w="2072" w:type="dxa"/>
          </w:tcPr>
          <w:p w14:paraId="55B7611B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Sex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2" w:type="dxa"/>
          </w:tcPr>
          <w:p w14:paraId="771532C1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0349102D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24FE3DC7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5C4F" w14:paraId="3143A3CB" w14:textId="77777777" w:rsidTr="00B46D9E">
        <w:tc>
          <w:tcPr>
            <w:tcW w:w="2072" w:type="dxa"/>
          </w:tcPr>
          <w:p w14:paraId="10A1C374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72" w:type="dxa"/>
          </w:tcPr>
          <w:p w14:paraId="28D3EA12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2073" w:type="dxa"/>
          </w:tcPr>
          <w:p w14:paraId="64C77F77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64 (54.3%)</w:t>
            </w:r>
          </w:p>
        </w:tc>
        <w:tc>
          <w:tcPr>
            <w:tcW w:w="2073" w:type="dxa"/>
          </w:tcPr>
          <w:p w14:paraId="5471EAA5" w14:textId="77777777" w:rsidR="00D35C4F" w:rsidRPr="00EE59A6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38 (45.7%)</w:t>
            </w:r>
          </w:p>
        </w:tc>
      </w:tr>
      <w:tr w:rsidR="00D35C4F" w14:paraId="138F5EAB" w14:textId="77777777" w:rsidTr="00B46D9E">
        <w:tc>
          <w:tcPr>
            <w:tcW w:w="2072" w:type="dxa"/>
          </w:tcPr>
          <w:p w14:paraId="0AEF7326" w14:textId="77777777" w:rsidR="00D35C4F" w:rsidRDefault="00D35C4F" w:rsidP="00B46D9E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72" w:type="dxa"/>
          </w:tcPr>
          <w:p w14:paraId="1F212876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23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3" w:type="dxa"/>
          </w:tcPr>
          <w:p w14:paraId="5619FE6C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71 (57.7%)</w:t>
            </w:r>
          </w:p>
        </w:tc>
        <w:tc>
          <w:tcPr>
            <w:tcW w:w="2073" w:type="dxa"/>
          </w:tcPr>
          <w:p w14:paraId="3E4260FB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52 (42.3%)</w:t>
            </w:r>
          </w:p>
        </w:tc>
      </w:tr>
      <w:tr w:rsidR="00D35C4F" w14:paraId="30110E48" w14:textId="77777777" w:rsidTr="00B46D9E">
        <w:tc>
          <w:tcPr>
            <w:tcW w:w="2072" w:type="dxa"/>
          </w:tcPr>
          <w:p w14:paraId="7E2F85A8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Molecular Subtype</w:t>
            </w:r>
          </w:p>
        </w:tc>
        <w:tc>
          <w:tcPr>
            <w:tcW w:w="2072" w:type="dxa"/>
          </w:tcPr>
          <w:p w14:paraId="00277F70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0650937A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5C36741B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5C4F" w14:paraId="7323318F" w14:textId="77777777" w:rsidTr="00B46D9E">
        <w:tc>
          <w:tcPr>
            <w:tcW w:w="2072" w:type="dxa"/>
          </w:tcPr>
          <w:p w14:paraId="195DA505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>SCLC-A</w:t>
            </w:r>
          </w:p>
        </w:tc>
        <w:tc>
          <w:tcPr>
            <w:tcW w:w="2072" w:type="dxa"/>
          </w:tcPr>
          <w:p w14:paraId="38906185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18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3" w:type="dxa"/>
          </w:tcPr>
          <w:p w14:paraId="15FA07B5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12 (51.4%)</w:t>
            </w:r>
          </w:p>
        </w:tc>
        <w:tc>
          <w:tcPr>
            <w:tcW w:w="2073" w:type="dxa"/>
          </w:tcPr>
          <w:p w14:paraId="34065CCF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06 (48.6%)</w:t>
            </w:r>
          </w:p>
        </w:tc>
      </w:tr>
      <w:tr w:rsidR="00D35C4F" w14:paraId="49B7897A" w14:textId="77777777" w:rsidTr="00B46D9E">
        <w:tc>
          <w:tcPr>
            <w:tcW w:w="2072" w:type="dxa"/>
          </w:tcPr>
          <w:p w14:paraId="28313C47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>SCLC-N</w:t>
            </w:r>
          </w:p>
        </w:tc>
        <w:tc>
          <w:tcPr>
            <w:tcW w:w="2072" w:type="dxa"/>
          </w:tcPr>
          <w:p w14:paraId="03E2370E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2073" w:type="dxa"/>
          </w:tcPr>
          <w:p w14:paraId="1866BD99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49 (51.6%)</w:t>
            </w:r>
          </w:p>
        </w:tc>
        <w:tc>
          <w:tcPr>
            <w:tcW w:w="2073" w:type="dxa"/>
          </w:tcPr>
          <w:p w14:paraId="3884622F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46 (48.4%)</w:t>
            </w:r>
          </w:p>
        </w:tc>
      </w:tr>
      <w:tr w:rsidR="00D35C4F" w14:paraId="6ACF2571" w14:textId="77777777" w:rsidTr="00B46D9E">
        <w:tc>
          <w:tcPr>
            <w:tcW w:w="2072" w:type="dxa"/>
          </w:tcPr>
          <w:p w14:paraId="2121F672" w14:textId="77777777" w:rsidR="00D35C4F" w:rsidRDefault="00D35C4F" w:rsidP="00B46D9E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SCLC-P</w:t>
            </w:r>
          </w:p>
        </w:tc>
        <w:tc>
          <w:tcPr>
            <w:tcW w:w="2072" w:type="dxa"/>
          </w:tcPr>
          <w:p w14:paraId="2EF8472F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2073" w:type="dxa"/>
          </w:tcPr>
          <w:p w14:paraId="05CFB2C4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48 (66.7%)</w:t>
            </w:r>
          </w:p>
        </w:tc>
        <w:tc>
          <w:tcPr>
            <w:tcW w:w="2073" w:type="dxa"/>
          </w:tcPr>
          <w:p w14:paraId="0C09B0C5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4 (33.3%)</w:t>
            </w:r>
          </w:p>
        </w:tc>
      </w:tr>
      <w:tr w:rsidR="00D35C4F" w14:paraId="052F1D2A" w14:textId="77777777" w:rsidTr="00B46D9E">
        <w:tc>
          <w:tcPr>
            <w:tcW w:w="2072" w:type="dxa"/>
          </w:tcPr>
          <w:p w14:paraId="27DC62E1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>SCLC-Y</w:t>
            </w:r>
          </w:p>
        </w:tc>
        <w:tc>
          <w:tcPr>
            <w:tcW w:w="2072" w:type="dxa"/>
          </w:tcPr>
          <w:p w14:paraId="4CCA0AE8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073" w:type="dxa"/>
          </w:tcPr>
          <w:p w14:paraId="7E1156D2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6 (65.0%)</w:t>
            </w:r>
          </w:p>
        </w:tc>
        <w:tc>
          <w:tcPr>
            <w:tcW w:w="2073" w:type="dxa"/>
          </w:tcPr>
          <w:p w14:paraId="7A3CAFBF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4 (35.0%)</w:t>
            </w:r>
          </w:p>
        </w:tc>
      </w:tr>
      <w:tr w:rsidR="00D35C4F" w14:paraId="3138C6ED" w14:textId="77777777" w:rsidTr="00B46D9E">
        <w:tc>
          <w:tcPr>
            <w:tcW w:w="2072" w:type="dxa"/>
          </w:tcPr>
          <w:p w14:paraId="7B7E8196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Pre-treatment SF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2" w:type="dxa"/>
          </w:tcPr>
          <w:p w14:paraId="3F3E5393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55190073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3" w:type="dxa"/>
          </w:tcPr>
          <w:p w14:paraId="3B3311A5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5C4F" w14:paraId="1D307C4F" w14:textId="77777777" w:rsidTr="00B46D9E">
        <w:tc>
          <w:tcPr>
            <w:tcW w:w="2072" w:type="dxa"/>
          </w:tcPr>
          <w:p w14:paraId="6A343FB9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 xml:space="preserve">&lt; 260 </w:t>
            </w:r>
            <w:proofErr w:type="spellStart"/>
            <w:r w:rsidRPr="00EE59A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EE59A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072" w:type="dxa"/>
          </w:tcPr>
          <w:p w14:paraId="717D7CF0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2073" w:type="dxa"/>
          </w:tcPr>
          <w:p w14:paraId="762EF021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37 (61.2%)</w:t>
            </w:r>
          </w:p>
        </w:tc>
        <w:tc>
          <w:tcPr>
            <w:tcW w:w="2073" w:type="dxa"/>
          </w:tcPr>
          <w:p w14:paraId="01BF2664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87 (38.8%)</w:t>
            </w:r>
          </w:p>
        </w:tc>
      </w:tr>
      <w:tr w:rsidR="00D35C4F" w14:paraId="1C2EA8D7" w14:textId="77777777" w:rsidTr="00B46D9E">
        <w:tc>
          <w:tcPr>
            <w:tcW w:w="2072" w:type="dxa"/>
          </w:tcPr>
          <w:p w14:paraId="681D9C18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E59A6">
              <w:rPr>
                <w:rFonts w:ascii="Times New Roman" w:hAnsi="Times New Roman" w:cs="Times New Roman"/>
                <w:sz w:val="22"/>
              </w:rPr>
              <w:t xml:space="preserve">&gt; 260 </w:t>
            </w:r>
            <w:proofErr w:type="spellStart"/>
            <w:r w:rsidRPr="00EE59A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EE59A6">
              <w:rPr>
                <w:rFonts w:ascii="Times New Roman" w:hAnsi="Times New Roman" w:cs="Times New Roman"/>
                <w:sz w:val="22"/>
              </w:rPr>
              <w:t>/L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2" w:type="dxa"/>
          </w:tcPr>
          <w:p w14:paraId="52FA3ACE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201</w:t>
            </w:r>
            <w:r w:rsidRPr="00EE59A6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73" w:type="dxa"/>
          </w:tcPr>
          <w:p w14:paraId="64AED4DD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98 (48.7%)</w:t>
            </w:r>
          </w:p>
        </w:tc>
        <w:tc>
          <w:tcPr>
            <w:tcW w:w="2073" w:type="dxa"/>
          </w:tcPr>
          <w:p w14:paraId="22290EEF" w14:textId="77777777" w:rsidR="00D35C4F" w:rsidRDefault="00D35C4F" w:rsidP="00B46D9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E59A6">
              <w:rPr>
                <w:rFonts w:ascii="Times New Roman" w:hAnsi="Times New Roman" w:cs="Times New Roman"/>
                <w:sz w:val="22"/>
              </w:rPr>
              <w:t>103 (51.3%)</w:t>
            </w:r>
          </w:p>
        </w:tc>
      </w:tr>
    </w:tbl>
    <w:p w14:paraId="450FF48E" w14:textId="77777777" w:rsidR="00D35C4F" w:rsidRPr="009B5412" w:rsidRDefault="00D35C4F" w:rsidP="00D35C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25CB1F" w14:textId="77777777" w:rsidR="00761D2A" w:rsidRDefault="00761D2A"/>
    <w:sectPr w:rsidR="00761D2A" w:rsidSect="00B35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4F"/>
    <w:rsid w:val="00006DC5"/>
    <w:rsid w:val="00011A58"/>
    <w:rsid w:val="00013A96"/>
    <w:rsid w:val="00022AC8"/>
    <w:rsid w:val="00022DE6"/>
    <w:rsid w:val="00026375"/>
    <w:rsid w:val="00031911"/>
    <w:rsid w:val="00063F0E"/>
    <w:rsid w:val="00065FA4"/>
    <w:rsid w:val="0006781C"/>
    <w:rsid w:val="00067FEF"/>
    <w:rsid w:val="00077A79"/>
    <w:rsid w:val="000821A0"/>
    <w:rsid w:val="00082C68"/>
    <w:rsid w:val="000962B4"/>
    <w:rsid w:val="0009631F"/>
    <w:rsid w:val="000A15B7"/>
    <w:rsid w:val="000A2B08"/>
    <w:rsid w:val="000A4574"/>
    <w:rsid w:val="000B5C95"/>
    <w:rsid w:val="000C622C"/>
    <w:rsid w:val="000C72CC"/>
    <w:rsid w:val="000C7633"/>
    <w:rsid w:val="000D2740"/>
    <w:rsid w:val="000D322D"/>
    <w:rsid w:val="000D7548"/>
    <w:rsid w:val="000E4107"/>
    <w:rsid w:val="000E543D"/>
    <w:rsid w:val="001119F2"/>
    <w:rsid w:val="0011590C"/>
    <w:rsid w:val="00131380"/>
    <w:rsid w:val="001342BF"/>
    <w:rsid w:val="00145079"/>
    <w:rsid w:val="0014736A"/>
    <w:rsid w:val="0014739E"/>
    <w:rsid w:val="00153C06"/>
    <w:rsid w:val="00153C70"/>
    <w:rsid w:val="00173773"/>
    <w:rsid w:val="0017412D"/>
    <w:rsid w:val="0019491E"/>
    <w:rsid w:val="001A778E"/>
    <w:rsid w:val="001A789F"/>
    <w:rsid w:val="001B3E00"/>
    <w:rsid w:val="001C567A"/>
    <w:rsid w:val="001D4683"/>
    <w:rsid w:val="001E1D89"/>
    <w:rsid w:val="001E4614"/>
    <w:rsid w:val="001E5C42"/>
    <w:rsid w:val="001F2524"/>
    <w:rsid w:val="001F75F5"/>
    <w:rsid w:val="001F7F78"/>
    <w:rsid w:val="00201634"/>
    <w:rsid w:val="00206011"/>
    <w:rsid w:val="00212EF2"/>
    <w:rsid w:val="0021703A"/>
    <w:rsid w:val="00245B68"/>
    <w:rsid w:val="00253B97"/>
    <w:rsid w:val="00257277"/>
    <w:rsid w:val="00270475"/>
    <w:rsid w:val="00273C95"/>
    <w:rsid w:val="00285C49"/>
    <w:rsid w:val="00296520"/>
    <w:rsid w:val="002A197C"/>
    <w:rsid w:val="002A2701"/>
    <w:rsid w:val="002A49F2"/>
    <w:rsid w:val="002B1C51"/>
    <w:rsid w:val="002C31FD"/>
    <w:rsid w:val="002D3C12"/>
    <w:rsid w:val="002E558E"/>
    <w:rsid w:val="002F28AA"/>
    <w:rsid w:val="002F3360"/>
    <w:rsid w:val="00320EAD"/>
    <w:rsid w:val="00322067"/>
    <w:rsid w:val="003363F3"/>
    <w:rsid w:val="00340583"/>
    <w:rsid w:val="003479A9"/>
    <w:rsid w:val="00357D26"/>
    <w:rsid w:val="00367660"/>
    <w:rsid w:val="003A3941"/>
    <w:rsid w:val="003A5CDF"/>
    <w:rsid w:val="003A7DF8"/>
    <w:rsid w:val="003B2142"/>
    <w:rsid w:val="003B2C30"/>
    <w:rsid w:val="003C1740"/>
    <w:rsid w:val="003D22D7"/>
    <w:rsid w:val="003E5AD7"/>
    <w:rsid w:val="003E607A"/>
    <w:rsid w:val="003F35F5"/>
    <w:rsid w:val="00401A1F"/>
    <w:rsid w:val="0040751E"/>
    <w:rsid w:val="00411392"/>
    <w:rsid w:val="0042211B"/>
    <w:rsid w:val="00447953"/>
    <w:rsid w:val="00465F82"/>
    <w:rsid w:val="00494239"/>
    <w:rsid w:val="004B5584"/>
    <w:rsid w:val="004C50DA"/>
    <w:rsid w:val="004D1BCF"/>
    <w:rsid w:val="004D5327"/>
    <w:rsid w:val="004D7927"/>
    <w:rsid w:val="004E3752"/>
    <w:rsid w:val="004F47B0"/>
    <w:rsid w:val="005035CB"/>
    <w:rsid w:val="00507261"/>
    <w:rsid w:val="00512521"/>
    <w:rsid w:val="00517A99"/>
    <w:rsid w:val="005212DF"/>
    <w:rsid w:val="005417C4"/>
    <w:rsid w:val="00546933"/>
    <w:rsid w:val="00551BA3"/>
    <w:rsid w:val="0055413E"/>
    <w:rsid w:val="00580315"/>
    <w:rsid w:val="00580367"/>
    <w:rsid w:val="005B325D"/>
    <w:rsid w:val="005C2515"/>
    <w:rsid w:val="005C3387"/>
    <w:rsid w:val="005C6C46"/>
    <w:rsid w:val="005D2B8C"/>
    <w:rsid w:val="005D4AF8"/>
    <w:rsid w:val="005F2F1B"/>
    <w:rsid w:val="005F4F3A"/>
    <w:rsid w:val="005F6D52"/>
    <w:rsid w:val="00607286"/>
    <w:rsid w:val="00610814"/>
    <w:rsid w:val="006147F5"/>
    <w:rsid w:val="00616919"/>
    <w:rsid w:val="006227DC"/>
    <w:rsid w:val="006250F6"/>
    <w:rsid w:val="00626328"/>
    <w:rsid w:val="00634367"/>
    <w:rsid w:val="00637A6C"/>
    <w:rsid w:val="006734C2"/>
    <w:rsid w:val="00683A71"/>
    <w:rsid w:val="00693DBB"/>
    <w:rsid w:val="00697BD8"/>
    <w:rsid w:val="006A1986"/>
    <w:rsid w:val="006C6C2F"/>
    <w:rsid w:val="006D40C0"/>
    <w:rsid w:val="006E5B71"/>
    <w:rsid w:val="006E6032"/>
    <w:rsid w:val="006E6E87"/>
    <w:rsid w:val="006F1D23"/>
    <w:rsid w:val="006F7321"/>
    <w:rsid w:val="006F7391"/>
    <w:rsid w:val="00724FD7"/>
    <w:rsid w:val="00734C05"/>
    <w:rsid w:val="00736714"/>
    <w:rsid w:val="00743FC2"/>
    <w:rsid w:val="007572A8"/>
    <w:rsid w:val="00761D2A"/>
    <w:rsid w:val="00772453"/>
    <w:rsid w:val="007761D1"/>
    <w:rsid w:val="007B0453"/>
    <w:rsid w:val="007B5179"/>
    <w:rsid w:val="007E67DC"/>
    <w:rsid w:val="007F051C"/>
    <w:rsid w:val="007F48A3"/>
    <w:rsid w:val="007F7D76"/>
    <w:rsid w:val="00801A7C"/>
    <w:rsid w:val="00810F16"/>
    <w:rsid w:val="00832D30"/>
    <w:rsid w:val="0084219B"/>
    <w:rsid w:val="008643DE"/>
    <w:rsid w:val="008651BD"/>
    <w:rsid w:val="008732AC"/>
    <w:rsid w:val="0087681B"/>
    <w:rsid w:val="00890778"/>
    <w:rsid w:val="008911B9"/>
    <w:rsid w:val="00891AB4"/>
    <w:rsid w:val="00893EA5"/>
    <w:rsid w:val="008B2ADB"/>
    <w:rsid w:val="008D1E86"/>
    <w:rsid w:val="009052EB"/>
    <w:rsid w:val="0093529E"/>
    <w:rsid w:val="009466E7"/>
    <w:rsid w:val="0096483B"/>
    <w:rsid w:val="0096640B"/>
    <w:rsid w:val="00992D90"/>
    <w:rsid w:val="009A01C4"/>
    <w:rsid w:val="009B6147"/>
    <w:rsid w:val="009B7DA8"/>
    <w:rsid w:val="009C37DA"/>
    <w:rsid w:val="009C6159"/>
    <w:rsid w:val="009C7D00"/>
    <w:rsid w:val="009E0F59"/>
    <w:rsid w:val="009F0B7D"/>
    <w:rsid w:val="009F4351"/>
    <w:rsid w:val="00A11794"/>
    <w:rsid w:val="00A20504"/>
    <w:rsid w:val="00A24833"/>
    <w:rsid w:val="00A24E75"/>
    <w:rsid w:val="00A762FC"/>
    <w:rsid w:val="00A76D01"/>
    <w:rsid w:val="00A80C92"/>
    <w:rsid w:val="00A94808"/>
    <w:rsid w:val="00A9497A"/>
    <w:rsid w:val="00A94D3D"/>
    <w:rsid w:val="00A96FF6"/>
    <w:rsid w:val="00AA1219"/>
    <w:rsid w:val="00AB1BBA"/>
    <w:rsid w:val="00AB3B35"/>
    <w:rsid w:val="00AC1155"/>
    <w:rsid w:val="00AC1E33"/>
    <w:rsid w:val="00AC2FC6"/>
    <w:rsid w:val="00AC7A11"/>
    <w:rsid w:val="00AD3884"/>
    <w:rsid w:val="00AD7C5F"/>
    <w:rsid w:val="00AD7DF6"/>
    <w:rsid w:val="00AE1778"/>
    <w:rsid w:val="00AE1F91"/>
    <w:rsid w:val="00B03431"/>
    <w:rsid w:val="00B123A7"/>
    <w:rsid w:val="00B35D4E"/>
    <w:rsid w:val="00B35E63"/>
    <w:rsid w:val="00B44054"/>
    <w:rsid w:val="00B4411E"/>
    <w:rsid w:val="00B47782"/>
    <w:rsid w:val="00B62A80"/>
    <w:rsid w:val="00B66C7B"/>
    <w:rsid w:val="00B6709C"/>
    <w:rsid w:val="00B7291B"/>
    <w:rsid w:val="00B76A3A"/>
    <w:rsid w:val="00B80C2E"/>
    <w:rsid w:val="00B925BF"/>
    <w:rsid w:val="00B9489B"/>
    <w:rsid w:val="00B9742E"/>
    <w:rsid w:val="00BB2526"/>
    <w:rsid w:val="00BB4B77"/>
    <w:rsid w:val="00BD13B2"/>
    <w:rsid w:val="00C1287C"/>
    <w:rsid w:val="00C13EFA"/>
    <w:rsid w:val="00C1605A"/>
    <w:rsid w:val="00C23DB1"/>
    <w:rsid w:val="00C31C11"/>
    <w:rsid w:val="00C36DE9"/>
    <w:rsid w:val="00C60E94"/>
    <w:rsid w:val="00C65333"/>
    <w:rsid w:val="00C65A0D"/>
    <w:rsid w:val="00C67D5D"/>
    <w:rsid w:val="00C67F52"/>
    <w:rsid w:val="00C701B7"/>
    <w:rsid w:val="00C710BE"/>
    <w:rsid w:val="00C8673D"/>
    <w:rsid w:val="00C950D5"/>
    <w:rsid w:val="00CC3466"/>
    <w:rsid w:val="00CC4E20"/>
    <w:rsid w:val="00CD41E2"/>
    <w:rsid w:val="00CE4589"/>
    <w:rsid w:val="00CF1A94"/>
    <w:rsid w:val="00D07418"/>
    <w:rsid w:val="00D30194"/>
    <w:rsid w:val="00D35C4F"/>
    <w:rsid w:val="00D43A0A"/>
    <w:rsid w:val="00D52F55"/>
    <w:rsid w:val="00D6272B"/>
    <w:rsid w:val="00D64200"/>
    <w:rsid w:val="00D65DD2"/>
    <w:rsid w:val="00D700C5"/>
    <w:rsid w:val="00D976FD"/>
    <w:rsid w:val="00DA62AD"/>
    <w:rsid w:val="00DB273E"/>
    <w:rsid w:val="00DC2014"/>
    <w:rsid w:val="00DE2C36"/>
    <w:rsid w:val="00E03DAB"/>
    <w:rsid w:val="00E1214F"/>
    <w:rsid w:val="00E13632"/>
    <w:rsid w:val="00E33704"/>
    <w:rsid w:val="00E45C2E"/>
    <w:rsid w:val="00E46223"/>
    <w:rsid w:val="00E51BB6"/>
    <w:rsid w:val="00E60C24"/>
    <w:rsid w:val="00E64A4C"/>
    <w:rsid w:val="00E7515F"/>
    <w:rsid w:val="00E7608F"/>
    <w:rsid w:val="00E81203"/>
    <w:rsid w:val="00E81BDD"/>
    <w:rsid w:val="00E85908"/>
    <w:rsid w:val="00EA5319"/>
    <w:rsid w:val="00EA72E5"/>
    <w:rsid w:val="00EB28FE"/>
    <w:rsid w:val="00EB6B56"/>
    <w:rsid w:val="00EE5E5C"/>
    <w:rsid w:val="00EF32D9"/>
    <w:rsid w:val="00EF6D35"/>
    <w:rsid w:val="00F01E98"/>
    <w:rsid w:val="00F05CCB"/>
    <w:rsid w:val="00F064B1"/>
    <w:rsid w:val="00F23F52"/>
    <w:rsid w:val="00F264C2"/>
    <w:rsid w:val="00F35DDB"/>
    <w:rsid w:val="00F50455"/>
    <w:rsid w:val="00F56DDD"/>
    <w:rsid w:val="00F62A5E"/>
    <w:rsid w:val="00F9383D"/>
    <w:rsid w:val="00F95122"/>
    <w:rsid w:val="00FA5D18"/>
    <w:rsid w:val="00FC459D"/>
    <w:rsid w:val="00FC6EF8"/>
    <w:rsid w:val="00FE4F6D"/>
    <w:rsid w:val="00FE75A0"/>
    <w:rsid w:val="00FF35FF"/>
    <w:rsid w:val="00FF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947BC"/>
  <w15:chartTrackingRefBased/>
  <w15:docId w15:val="{851F69D4-96BF-1644-BA50-F4142EBC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C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O'Neill</cp:lastModifiedBy>
  <cp:revision>2</cp:revision>
  <dcterms:created xsi:type="dcterms:W3CDTF">2026-02-21T18:15:00Z</dcterms:created>
  <dcterms:modified xsi:type="dcterms:W3CDTF">2026-03-09T09:56:00Z</dcterms:modified>
</cp:coreProperties>
</file>